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F6B137" w14:textId="648AEB6A" w:rsidR="001600AC" w:rsidRPr="003F2554" w:rsidRDefault="00C6681C">
      <w:pPr>
        <w:rPr>
          <w:rFonts w:ascii="Times New Roman" w:hAnsi="Times New Roman" w:cs="Times New Roman"/>
          <w:sz w:val="22"/>
        </w:rPr>
      </w:pPr>
      <w:r w:rsidRPr="003F2554">
        <w:rPr>
          <w:rFonts w:ascii="Times New Roman" w:hAnsi="Times New Roman" w:cs="Times New Roman"/>
          <w:sz w:val="22"/>
        </w:rPr>
        <w:t xml:space="preserve">Supplementary Table </w:t>
      </w:r>
      <w:r w:rsidR="009C3E6A" w:rsidRPr="003F2554">
        <w:rPr>
          <w:rFonts w:ascii="Times New Roman" w:hAnsi="Times New Roman" w:cs="Times New Roman"/>
          <w:sz w:val="22"/>
        </w:rPr>
        <w:t>2</w:t>
      </w:r>
      <w:r w:rsidRPr="003F2554">
        <w:rPr>
          <w:rFonts w:ascii="Times New Roman" w:hAnsi="Times New Roman" w:cs="Times New Roman"/>
          <w:sz w:val="22"/>
        </w:rPr>
        <w:t>. Information of the common adverse events.</w:t>
      </w:r>
    </w:p>
    <w:tbl>
      <w:tblPr>
        <w:tblW w:w="13422" w:type="dxa"/>
        <w:tblLook w:val="04A0" w:firstRow="1" w:lastRow="0" w:firstColumn="1" w:lastColumn="0" w:noHBand="0" w:noVBand="1"/>
      </w:tblPr>
      <w:tblGrid>
        <w:gridCol w:w="1219"/>
        <w:gridCol w:w="1553"/>
        <w:gridCol w:w="2627"/>
        <w:gridCol w:w="1448"/>
        <w:gridCol w:w="1600"/>
        <w:gridCol w:w="2004"/>
        <w:gridCol w:w="1107"/>
        <w:gridCol w:w="2400"/>
      </w:tblGrid>
      <w:tr w:rsidR="003F2554" w:rsidRPr="003F2554" w14:paraId="00B5FEDF" w14:textId="77777777" w:rsidTr="00473F8F">
        <w:trPr>
          <w:trHeight w:val="333"/>
        </w:trPr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F53D3" w14:textId="77777777" w:rsidR="00C6681C" w:rsidRPr="003F2554" w:rsidRDefault="00C6681C" w:rsidP="00473F8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F2554">
              <w:rPr>
                <w:rFonts w:ascii="Times New Roman" w:eastAsia="DengXian" w:hAnsi="Times New Roman" w:cs="Times New Roman"/>
                <w:kern w:val="0"/>
                <w:sz w:val="22"/>
              </w:rPr>
              <w:t>Study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F9BAB" w14:textId="77777777" w:rsidR="00C6681C" w:rsidRPr="003F2554" w:rsidRDefault="00C6681C" w:rsidP="00473F8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F2554">
              <w:rPr>
                <w:rFonts w:ascii="Times New Roman" w:eastAsia="DengXian" w:hAnsi="Times New Roman" w:cs="Times New Roman"/>
                <w:kern w:val="0"/>
                <w:sz w:val="22"/>
              </w:rPr>
              <w:t>Gastrointestinal disorders</w:t>
            </w:r>
          </w:p>
        </w:tc>
        <w:tc>
          <w:tcPr>
            <w:tcW w:w="2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3DD0B" w14:textId="77777777" w:rsidR="00C6681C" w:rsidRPr="003F2554" w:rsidRDefault="00C6681C" w:rsidP="00473F8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F2554">
              <w:rPr>
                <w:rFonts w:ascii="Times New Roman" w:eastAsia="DengXian" w:hAnsi="Times New Roman" w:cs="Times New Roman"/>
                <w:kern w:val="0"/>
                <w:sz w:val="22"/>
              </w:rPr>
              <w:t>General disorders and administration site conditions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3B474" w14:textId="77777777" w:rsidR="00C6681C" w:rsidRPr="003F2554" w:rsidRDefault="00C6681C" w:rsidP="00473F8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F2554">
              <w:rPr>
                <w:rFonts w:ascii="Times New Roman" w:eastAsia="DengXian" w:hAnsi="Times New Roman" w:cs="Times New Roman"/>
                <w:kern w:val="0"/>
                <w:sz w:val="22"/>
              </w:rPr>
              <w:t>Infections and infestation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EAE97" w14:textId="77777777" w:rsidR="00C6681C" w:rsidRPr="003F2554" w:rsidRDefault="00C6681C" w:rsidP="00473F8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F2554">
              <w:rPr>
                <w:rFonts w:ascii="Times New Roman" w:eastAsia="DengXian" w:hAnsi="Times New Roman" w:cs="Times New Roman"/>
                <w:kern w:val="0"/>
                <w:sz w:val="22"/>
              </w:rPr>
              <w:t>Nasopharyngitis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CB8C9" w14:textId="77777777" w:rsidR="00C6681C" w:rsidRPr="003F2554" w:rsidRDefault="00C6681C" w:rsidP="00473F8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F2554">
              <w:rPr>
                <w:rFonts w:ascii="Times New Roman" w:eastAsia="DengXian" w:hAnsi="Times New Roman" w:cs="Times New Roman"/>
                <w:kern w:val="0"/>
                <w:sz w:val="22"/>
              </w:rPr>
              <w:t>Skin and subcutaneous tissue disorders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9E072" w14:textId="77777777" w:rsidR="00C6681C" w:rsidRPr="003F2554" w:rsidRDefault="00C6681C" w:rsidP="00473F8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F2554">
              <w:rPr>
                <w:rFonts w:ascii="Times New Roman" w:eastAsia="DengXian" w:hAnsi="Times New Roman" w:cs="Times New Roman"/>
                <w:kern w:val="0"/>
                <w:sz w:val="22"/>
              </w:rPr>
              <w:t>Dermatitis atopic</w:t>
            </w:r>
          </w:p>
        </w:tc>
        <w:tc>
          <w:tcPr>
            <w:tcW w:w="2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1143EB3" w14:textId="77777777" w:rsidR="00C6681C" w:rsidRPr="003F2554" w:rsidRDefault="00C6681C" w:rsidP="00473F8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F2554">
              <w:rPr>
                <w:rFonts w:ascii="Times New Roman" w:eastAsia="DengXian" w:hAnsi="Times New Roman" w:cs="Times New Roman"/>
                <w:kern w:val="0"/>
                <w:sz w:val="22"/>
              </w:rPr>
              <w:t>Respiratory, thoracic &amp; mediastinal disorders</w:t>
            </w:r>
          </w:p>
        </w:tc>
      </w:tr>
      <w:tr w:rsidR="003F2554" w:rsidRPr="003F2554" w14:paraId="2904C97F" w14:textId="77777777" w:rsidTr="00473F8F">
        <w:trPr>
          <w:trHeight w:val="333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F5A12" w14:textId="77777777" w:rsidR="00C6681C" w:rsidRPr="003F2554" w:rsidRDefault="00C6681C" w:rsidP="00473F8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proofErr w:type="spellStart"/>
            <w:r w:rsidRPr="003F2554">
              <w:rPr>
                <w:rFonts w:ascii="Times New Roman" w:eastAsia="DengXian" w:hAnsi="Times New Roman" w:cs="Times New Roman"/>
                <w:kern w:val="0"/>
                <w:sz w:val="22"/>
              </w:rPr>
              <w:t>Kabashima</w:t>
            </w:r>
            <w:proofErr w:type="spellEnd"/>
            <w:r w:rsidRPr="003F2554">
              <w:rPr>
                <w:rFonts w:ascii="Times New Roman" w:eastAsia="DengXian" w:hAnsi="Times New Roman" w:cs="Times New Roman"/>
                <w:kern w:val="0"/>
                <w:sz w:val="22"/>
              </w:rPr>
              <w:t>, 202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F5E8F" w14:textId="77777777" w:rsidR="00C6681C" w:rsidRPr="003F2554" w:rsidRDefault="00C6681C" w:rsidP="00473F8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F2554">
              <w:rPr>
                <w:rFonts w:ascii="Times New Roman" w:eastAsia="DengXian" w:hAnsi="Times New Roman" w:cs="Times New Roman"/>
                <w:kern w:val="0"/>
                <w:sz w:val="22"/>
              </w:rPr>
              <w:t>14 (9.8)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B6267" w14:textId="77777777" w:rsidR="00C6681C" w:rsidRPr="003F2554" w:rsidRDefault="00C6681C" w:rsidP="00473F8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F2554">
              <w:rPr>
                <w:rFonts w:ascii="Times New Roman" w:eastAsia="DengXian" w:hAnsi="Times New Roman" w:cs="Times New Roman"/>
                <w:kern w:val="0"/>
                <w:sz w:val="22"/>
              </w:rPr>
              <w:t>20 (14.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AC3B6" w14:textId="77777777" w:rsidR="00C6681C" w:rsidRPr="003F2554" w:rsidRDefault="00C6681C" w:rsidP="00473F8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F2554">
              <w:rPr>
                <w:rFonts w:ascii="Times New Roman" w:eastAsia="DengXian" w:hAnsi="Times New Roman" w:cs="Times New Roman"/>
                <w:kern w:val="0"/>
                <w:sz w:val="22"/>
              </w:rPr>
              <w:t>41 (28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30319" w14:textId="77777777" w:rsidR="00C6681C" w:rsidRPr="003F2554" w:rsidRDefault="00C6681C" w:rsidP="00473F8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F2554">
              <w:rPr>
                <w:rFonts w:ascii="Times New Roman" w:eastAsia="DengXian" w:hAnsi="Times New Roman" w:cs="Times New Roman"/>
                <w:kern w:val="0"/>
                <w:sz w:val="22"/>
              </w:rPr>
              <w:t>18 (12.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A91BA" w14:textId="77777777" w:rsidR="00C6681C" w:rsidRPr="003F2554" w:rsidRDefault="00C6681C" w:rsidP="00473F8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F2554">
              <w:rPr>
                <w:rFonts w:ascii="Times New Roman" w:eastAsia="DengXian" w:hAnsi="Times New Roman" w:cs="Times New Roman"/>
                <w:kern w:val="0"/>
                <w:sz w:val="22"/>
              </w:rPr>
              <w:t>46 (32.2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55687" w14:textId="77777777" w:rsidR="00C6681C" w:rsidRPr="003F2554" w:rsidRDefault="00C6681C" w:rsidP="00473F8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F2554">
              <w:rPr>
                <w:rFonts w:ascii="Times New Roman" w:eastAsia="DengXian" w:hAnsi="Times New Roman" w:cs="Times New Roman"/>
                <w:kern w:val="0"/>
                <w:sz w:val="22"/>
              </w:rPr>
              <w:t>33 (23.1)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5373C" w14:textId="77777777" w:rsidR="00C6681C" w:rsidRPr="003F2554" w:rsidRDefault="00C6681C" w:rsidP="00473F8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F2554">
              <w:rPr>
                <w:rFonts w:ascii="Times New Roman" w:eastAsia="DengXian" w:hAnsi="Times New Roman" w:cs="Times New Roman"/>
                <w:kern w:val="0"/>
                <w:sz w:val="22"/>
              </w:rPr>
              <w:t>\</w:t>
            </w:r>
          </w:p>
        </w:tc>
      </w:tr>
      <w:tr w:rsidR="003F2554" w:rsidRPr="003F2554" w14:paraId="3C51EE28" w14:textId="77777777" w:rsidTr="00473F8F">
        <w:trPr>
          <w:trHeight w:val="333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2D8AA" w14:textId="77777777" w:rsidR="00C6681C" w:rsidRPr="003F2554" w:rsidRDefault="00C6681C" w:rsidP="00473F8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proofErr w:type="spellStart"/>
            <w:r w:rsidRPr="003F2554">
              <w:rPr>
                <w:rFonts w:ascii="Times New Roman" w:eastAsia="DengXian" w:hAnsi="Times New Roman" w:cs="Times New Roman"/>
                <w:kern w:val="0"/>
                <w:sz w:val="22"/>
              </w:rPr>
              <w:t>Kinugasa</w:t>
            </w:r>
            <w:proofErr w:type="spellEnd"/>
            <w:r w:rsidRPr="003F2554">
              <w:rPr>
                <w:rFonts w:ascii="Times New Roman" w:eastAsia="DengXian" w:hAnsi="Times New Roman" w:cs="Times New Roman"/>
                <w:kern w:val="0"/>
                <w:sz w:val="22"/>
              </w:rPr>
              <w:t>, 2021a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ECF31" w14:textId="77777777" w:rsidR="00C6681C" w:rsidRPr="003F2554" w:rsidRDefault="00C6681C" w:rsidP="00473F8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F2554">
              <w:rPr>
                <w:rFonts w:ascii="Times New Roman" w:eastAsia="DengXian" w:hAnsi="Times New Roman" w:cs="Times New Roman"/>
                <w:kern w:val="0"/>
                <w:sz w:val="22"/>
              </w:rPr>
              <w:t>\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F780D" w14:textId="77777777" w:rsidR="00C6681C" w:rsidRPr="003F2554" w:rsidRDefault="00C6681C" w:rsidP="00473F8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F2554">
              <w:rPr>
                <w:rFonts w:ascii="Times New Roman" w:eastAsia="DengXian" w:hAnsi="Times New Roman" w:cs="Times New Roman"/>
                <w:kern w:val="0"/>
                <w:sz w:val="22"/>
              </w:rPr>
              <w:t>\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D37C1" w14:textId="77777777" w:rsidR="00C6681C" w:rsidRPr="003F2554" w:rsidRDefault="00C6681C" w:rsidP="00473F8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F2554">
              <w:rPr>
                <w:rFonts w:ascii="Times New Roman" w:eastAsia="DengXian" w:hAnsi="Times New Roman" w:cs="Times New Roman"/>
                <w:kern w:val="0"/>
                <w:sz w:val="22"/>
              </w:rPr>
              <w:t>\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0C752" w14:textId="77777777" w:rsidR="00C6681C" w:rsidRPr="003F2554" w:rsidRDefault="00C6681C" w:rsidP="00473F8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F2554">
              <w:rPr>
                <w:rFonts w:ascii="Times New Roman" w:eastAsia="DengXian" w:hAnsi="Times New Roman" w:cs="Times New Roman"/>
                <w:kern w:val="0"/>
                <w:sz w:val="22"/>
              </w:rPr>
              <w:t>4 (26.7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B7752" w14:textId="77777777" w:rsidR="00C6681C" w:rsidRPr="003F2554" w:rsidRDefault="00C6681C" w:rsidP="00473F8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F2554">
              <w:rPr>
                <w:rFonts w:ascii="Times New Roman" w:eastAsia="DengXian" w:hAnsi="Times New Roman" w:cs="Times New Roman"/>
                <w:kern w:val="0"/>
                <w:sz w:val="22"/>
              </w:rPr>
              <w:t>\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D593B" w14:textId="77777777" w:rsidR="00C6681C" w:rsidRPr="003F2554" w:rsidRDefault="00C6681C" w:rsidP="00473F8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F2554">
              <w:rPr>
                <w:rFonts w:ascii="Times New Roman" w:eastAsia="DengXian" w:hAnsi="Times New Roman" w:cs="Times New Roman"/>
                <w:kern w:val="0"/>
                <w:sz w:val="22"/>
              </w:rPr>
              <w:t>\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52179" w14:textId="77777777" w:rsidR="00C6681C" w:rsidRPr="003F2554" w:rsidRDefault="00C6681C" w:rsidP="00473F8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F2554">
              <w:rPr>
                <w:rFonts w:ascii="Times New Roman" w:eastAsia="DengXian" w:hAnsi="Times New Roman" w:cs="Times New Roman"/>
                <w:kern w:val="0"/>
                <w:sz w:val="22"/>
              </w:rPr>
              <w:t>\</w:t>
            </w:r>
          </w:p>
        </w:tc>
      </w:tr>
      <w:tr w:rsidR="003F2554" w:rsidRPr="003F2554" w14:paraId="1FB684C7" w14:textId="77777777" w:rsidTr="00473F8F">
        <w:trPr>
          <w:trHeight w:val="333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A4E26" w14:textId="77777777" w:rsidR="00C6681C" w:rsidRPr="003F2554" w:rsidRDefault="00C6681C" w:rsidP="00473F8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proofErr w:type="spellStart"/>
            <w:r w:rsidRPr="003F2554">
              <w:rPr>
                <w:rFonts w:ascii="Times New Roman" w:eastAsia="DengXian" w:hAnsi="Times New Roman" w:cs="Times New Roman"/>
                <w:kern w:val="0"/>
                <w:sz w:val="22"/>
              </w:rPr>
              <w:t>Kinugasa</w:t>
            </w:r>
            <w:proofErr w:type="spellEnd"/>
            <w:r w:rsidRPr="003F2554">
              <w:rPr>
                <w:rFonts w:ascii="Times New Roman" w:eastAsia="DengXian" w:hAnsi="Times New Roman" w:cs="Times New Roman"/>
                <w:kern w:val="0"/>
                <w:sz w:val="22"/>
              </w:rPr>
              <w:t>, 2021b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4C493" w14:textId="77777777" w:rsidR="00C6681C" w:rsidRPr="003F2554" w:rsidRDefault="00C6681C" w:rsidP="00473F8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F2554">
              <w:rPr>
                <w:rFonts w:ascii="Times New Roman" w:eastAsia="DengXian" w:hAnsi="Times New Roman" w:cs="Times New Roman"/>
                <w:kern w:val="0"/>
                <w:sz w:val="22"/>
              </w:rPr>
              <w:t>\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5FACA" w14:textId="77777777" w:rsidR="00C6681C" w:rsidRPr="003F2554" w:rsidRDefault="00C6681C" w:rsidP="00473F8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F2554">
              <w:rPr>
                <w:rFonts w:ascii="Times New Roman" w:eastAsia="DengXian" w:hAnsi="Times New Roman" w:cs="Times New Roman"/>
                <w:kern w:val="0"/>
                <w:sz w:val="22"/>
              </w:rPr>
              <w:t>\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30AD9" w14:textId="77777777" w:rsidR="00C6681C" w:rsidRPr="003F2554" w:rsidRDefault="00C6681C" w:rsidP="00473F8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F2554">
              <w:rPr>
                <w:rFonts w:ascii="Times New Roman" w:eastAsia="DengXian" w:hAnsi="Times New Roman" w:cs="Times New Roman"/>
                <w:kern w:val="0"/>
                <w:sz w:val="22"/>
              </w:rPr>
              <w:t>\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3FD27" w14:textId="77777777" w:rsidR="00C6681C" w:rsidRPr="003F2554" w:rsidRDefault="00C6681C" w:rsidP="00473F8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F2554">
              <w:rPr>
                <w:rFonts w:ascii="Times New Roman" w:eastAsia="DengXian" w:hAnsi="Times New Roman" w:cs="Times New Roman"/>
                <w:kern w:val="0"/>
                <w:sz w:val="22"/>
              </w:rPr>
              <w:t>2 (15.4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37E3C" w14:textId="77777777" w:rsidR="00C6681C" w:rsidRPr="003F2554" w:rsidRDefault="00C6681C" w:rsidP="00473F8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F2554">
              <w:rPr>
                <w:rFonts w:ascii="Times New Roman" w:eastAsia="DengXian" w:hAnsi="Times New Roman" w:cs="Times New Roman"/>
                <w:kern w:val="0"/>
                <w:sz w:val="22"/>
              </w:rPr>
              <w:t>\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E9F10" w14:textId="77777777" w:rsidR="00C6681C" w:rsidRPr="003F2554" w:rsidRDefault="00C6681C" w:rsidP="00473F8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F2554">
              <w:rPr>
                <w:rFonts w:ascii="Times New Roman" w:eastAsia="DengXian" w:hAnsi="Times New Roman" w:cs="Times New Roman"/>
                <w:kern w:val="0"/>
                <w:sz w:val="22"/>
              </w:rPr>
              <w:t>\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8E56E" w14:textId="77777777" w:rsidR="00C6681C" w:rsidRPr="003F2554" w:rsidRDefault="00C6681C" w:rsidP="00473F8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F2554">
              <w:rPr>
                <w:rFonts w:ascii="Times New Roman" w:eastAsia="DengXian" w:hAnsi="Times New Roman" w:cs="Times New Roman"/>
                <w:kern w:val="0"/>
                <w:sz w:val="22"/>
              </w:rPr>
              <w:t>\</w:t>
            </w:r>
          </w:p>
        </w:tc>
      </w:tr>
      <w:tr w:rsidR="003F2554" w:rsidRPr="003F2554" w14:paraId="1AAF6837" w14:textId="77777777" w:rsidTr="00473F8F">
        <w:trPr>
          <w:trHeight w:val="333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09BA3" w14:textId="77777777" w:rsidR="00C6681C" w:rsidRPr="003F2554" w:rsidRDefault="00C6681C" w:rsidP="00473F8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proofErr w:type="spellStart"/>
            <w:r w:rsidRPr="003F2554">
              <w:rPr>
                <w:rFonts w:ascii="Times New Roman" w:eastAsia="DengXian" w:hAnsi="Times New Roman" w:cs="Times New Roman"/>
                <w:kern w:val="0"/>
                <w:sz w:val="22"/>
              </w:rPr>
              <w:t>Kinugasa</w:t>
            </w:r>
            <w:proofErr w:type="spellEnd"/>
            <w:r w:rsidRPr="003F2554">
              <w:rPr>
                <w:rFonts w:ascii="Times New Roman" w:eastAsia="DengXian" w:hAnsi="Times New Roman" w:cs="Times New Roman"/>
                <w:kern w:val="0"/>
                <w:sz w:val="22"/>
              </w:rPr>
              <w:t>, 2021c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F91C8" w14:textId="77777777" w:rsidR="00C6681C" w:rsidRPr="003F2554" w:rsidRDefault="00C6681C" w:rsidP="00473F8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F2554">
              <w:rPr>
                <w:rFonts w:ascii="Times New Roman" w:eastAsia="DengXian" w:hAnsi="Times New Roman" w:cs="Times New Roman"/>
                <w:kern w:val="0"/>
                <w:sz w:val="22"/>
              </w:rPr>
              <w:t>\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89021" w14:textId="77777777" w:rsidR="00C6681C" w:rsidRPr="003F2554" w:rsidRDefault="00C6681C" w:rsidP="00473F8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F2554">
              <w:rPr>
                <w:rFonts w:ascii="Times New Roman" w:eastAsia="DengXian" w:hAnsi="Times New Roman" w:cs="Times New Roman"/>
                <w:kern w:val="0"/>
                <w:sz w:val="22"/>
              </w:rPr>
              <w:t>\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E202D" w14:textId="77777777" w:rsidR="00C6681C" w:rsidRPr="003F2554" w:rsidRDefault="00C6681C" w:rsidP="00473F8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F2554">
              <w:rPr>
                <w:rFonts w:ascii="Times New Roman" w:eastAsia="DengXian" w:hAnsi="Times New Roman" w:cs="Times New Roman"/>
                <w:kern w:val="0"/>
                <w:sz w:val="22"/>
              </w:rPr>
              <w:t>\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51E43" w14:textId="77777777" w:rsidR="00C6681C" w:rsidRPr="003F2554" w:rsidRDefault="00C6681C" w:rsidP="00473F8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F2554">
              <w:rPr>
                <w:rFonts w:ascii="Times New Roman" w:eastAsia="DengXian" w:hAnsi="Times New Roman" w:cs="Times New Roman"/>
                <w:kern w:val="0"/>
                <w:sz w:val="22"/>
              </w:rPr>
              <w:t>2 (14.3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6C7DB" w14:textId="77777777" w:rsidR="00C6681C" w:rsidRPr="003F2554" w:rsidRDefault="00C6681C" w:rsidP="00473F8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F2554">
              <w:rPr>
                <w:rFonts w:ascii="Times New Roman" w:eastAsia="DengXian" w:hAnsi="Times New Roman" w:cs="Times New Roman"/>
                <w:kern w:val="0"/>
                <w:sz w:val="22"/>
              </w:rPr>
              <w:t>\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DFC65" w14:textId="77777777" w:rsidR="00C6681C" w:rsidRPr="003F2554" w:rsidRDefault="00C6681C" w:rsidP="00473F8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F2554">
              <w:rPr>
                <w:rFonts w:ascii="Times New Roman" w:eastAsia="DengXian" w:hAnsi="Times New Roman" w:cs="Times New Roman"/>
                <w:kern w:val="0"/>
                <w:sz w:val="22"/>
              </w:rPr>
              <w:t>\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86E62" w14:textId="77777777" w:rsidR="00C6681C" w:rsidRPr="003F2554" w:rsidRDefault="00C6681C" w:rsidP="00473F8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F2554">
              <w:rPr>
                <w:rFonts w:ascii="Times New Roman" w:eastAsia="DengXian" w:hAnsi="Times New Roman" w:cs="Times New Roman"/>
                <w:kern w:val="0"/>
                <w:sz w:val="22"/>
              </w:rPr>
              <w:t>\</w:t>
            </w:r>
          </w:p>
        </w:tc>
      </w:tr>
      <w:tr w:rsidR="003F2554" w:rsidRPr="003F2554" w14:paraId="34EC0B7A" w14:textId="77777777" w:rsidTr="00473F8F">
        <w:trPr>
          <w:trHeight w:val="333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DCBD0" w14:textId="77777777" w:rsidR="00C6681C" w:rsidRPr="003F2554" w:rsidRDefault="00C6681C" w:rsidP="00473F8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proofErr w:type="spellStart"/>
            <w:r w:rsidRPr="003F2554">
              <w:rPr>
                <w:rFonts w:ascii="Times New Roman" w:eastAsia="DengXian" w:hAnsi="Times New Roman" w:cs="Times New Roman"/>
                <w:kern w:val="0"/>
                <w:sz w:val="22"/>
              </w:rPr>
              <w:t>Ruzicka</w:t>
            </w:r>
            <w:proofErr w:type="spellEnd"/>
            <w:r w:rsidRPr="003F2554">
              <w:rPr>
                <w:rFonts w:ascii="Times New Roman" w:eastAsia="DengXian" w:hAnsi="Times New Roman" w:cs="Times New Roman"/>
                <w:kern w:val="0"/>
                <w:sz w:val="22"/>
              </w:rPr>
              <w:t>, 2017a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0CF7E" w14:textId="77777777" w:rsidR="00C6681C" w:rsidRPr="003F2554" w:rsidRDefault="00C6681C" w:rsidP="00473F8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F2554">
              <w:rPr>
                <w:rFonts w:ascii="Times New Roman" w:eastAsia="DengXian" w:hAnsi="Times New Roman" w:cs="Times New Roman"/>
                <w:kern w:val="0"/>
                <w:sz w:val="22"/>
              </w:rPr>
              <w:t>\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4E1F3" w14:textId="77777777" w:rsidR="00C6681C" w:rsidRPr="003F2554" w:rsidRDefault="00C6681C" w:rsidP="00473F8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F2554">
              <w:rPr>
                <w:rFonts w:ascii="Times New Roman" w:eastAsia="DengXian" w:hAnsi="Times New Roman" w:cs="Times New Roman"/>
                <w:kern w:val="0"/>
                <w:sz w:val="22"/>
              </w:rPr>
              <w:t>\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D0490" w14:textId="77777777" w:rsidR="00C6681C" w:rsidRPr="003F2554" w:rsidRDefault="00C6681C" w:rsidP="00473F8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F2554">
              <w:rPr>
                <w:rFonts w:ascii="Times New Roman" w:eastAsia="DengXian" w:hAnsi="Times New Roman" w:cs="Times New Roman"/>
                <w:kern w:val="0"/>
                <w:sz w:val="22"/>
              </w:rPr>
              <w:t>\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4E7A0" w14:textId="77777777" w:rsidR="00C6681C" w:rsidRPr="003F2554" w:rsidRDefault="00C6681C" w:rsidP="00473F8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F2554">
              <w:rPr>
                <w:rFonts w:ascii="Times New Roman" w:eastAsia="DengXian" w:hAnsi="Times New Roman" w:cs="Times New Roman"/>
                <w:kern w:val="0"/>
                <w:sz w:val="22"/>
              </w:rPr>
              <w:t>9 (17.0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69A67" w14:textId="77777777" w:rsidR="00C6681C" w:rsidRPr="003F2554" w:rsidRDefault="00C6681C" w:rsidP="00473F8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F2554">
              <w:rPr>
                <w:rFonts w:ascii="Times New Roman" w:eastAsia="DengXian" w:hAnsi="Times New Roman" w:cs="Times New Roman"/>
                <w:kern w:val="0"/>
                <w:sz w:val="22"/>
              </w:rPr>
              <w:t>\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E1A84" w14:textId="77777777" w:rsidR="00C6681C" w:rsidRPr="003F2554" w:rsidRDefault="00C6681C" w:rsidP="00473F8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F2554">
              <w:rPr>
                <w:rFonts w:ascii="Times New Roman" w:eastAsia="DengXian" w:hAnsi="Times New Roman" w:cs="Times New Roman"/>
                <w:kern w:val="0"/>
                <w:sz w:val="22"/>
              </w:rPr>
              <w:t>11 (21.0)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BFD2A" w14:textId="77777777" w:rsidR="00C6681C" w:rsidRPr="003F2554" w:rsidRDefault="00C6681C" w:rsidP="00473F8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F2554">
              <w:rPr>
                <w:rFonts w:ascii="Times New Roman" w:eastAsia="DengXian" w:hAnsi="Times New Roman" w:cs="Times New Roman"/>
                <w:kern w:val="0"/>
                <w:sz w:val="22"/>
              </w:rPr>
              <w:t>\</w:t>
            </w:r>
          </w:p>
        </w:tc>
      </w:tr>
      <w:tr w:rsidR="003F2554" w:rsidRPr="003F2554" w14:paraId="05861A3F" w14:textId="77777777" w:rsidTr="00473F8F">
        <w:trPr>
          <w:trHeight w:val="333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10B47" w14:textId="77777777" w:rsidR="00C6681C" w:rsidRPr="003F2554" w:rsidRDefault="00C6681C" w:rsidP="00473F8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proofErr w:type="spellStart"/>
            <w:r w:rsidRPr="003F2554">
              <w:rPr>
                <w:rFonts w:ascii="Times New Roman" w:eastAsia="DengXian" w:hAnsi="Times New Roman" w:cs="Times New Roman"/>
                <w:kern w:val="0"/>
                <w:sz w:val="22"/>
              </w:rPr>
              <w:t>Ruzicka</w:t>
            </w:r>
            <w:proofErr w:type="spellEnd"/>
            <w:r w:rsidRPr="003F2554">
              <w:rPr>
                <w:rFonts w:ascii="Times New Roman" w:eastAsia="DengXian" w:hAnsi="Times New Roman" w:cs="Times New Roman"/>
                <w:kern w:val="0"/>
                <w:sz w:val="22"/>
              </w:rPr>
              <w:t>, 2017b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A9955" w14:textId="77777777" w:rsidR="00C6681C" w:rsidRPr="003F2554" w:rsidRDefault="00C6681C" w:rsidP="00473F8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F2554">
              <w:rPr>
                <w:rFonts w:ascii="Times New Roman" w:eastAsia="DengXian" w:hAnsi="Times New Roman" w:cs="Times New Roman"/>
                <w:kern w:val="0"/>
                <w:sz w:val="22"/>
              </w:rPr>
              <w:t>\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912FE" w14:textId="77777777" w:rsidR="00C6681C" w:rsidRPr="003F2554" w:rsidRDefault="00C6681C" w:rsidP="00473F8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F2554">
              <w:rPr>
                <w:rFonts w:ascii="Times New Roman" w:eastAsia="DengXian" w:hAnsi="Times New Roman" w:cs="Times New Roman"/>
                <w:kern w:val="0"/>
                <w:sz w:val="22"/>
              </w:rPr>
              <w:t>\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A6E32" w14:textId="77777777" w:rsidR="00C6681C" w:rsidRPr="003F2554" w:rsidRDefault="00C6681C" w:rsidP="00473F8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F2554">
              <w:rPr>
                <w:rFonts w:ascii="Times New Roman" w:eastAsia="DengXian" w:hAnsi="Times New Roman" w:cs="Times New Roman"/>
                <w:kern w:val="0"/>
                <w:sz w:val="22"/>
              </w:rPr>
              <w:t>\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2386D" w14:textId="77777777" w:rsidR="00C6681C" w:rsidRPr="003F2554" w:rsidRDefault="00C6681C" w:rsidP="00473F8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F2554">
              <w:rPr>
                <w:rFonts w:ascii="Times New Roman" w:eastAsia="DengXian" w:hAnsi="Times New Roman" w:cs="Times New Roman"/>
                <w:kern w:val="0"/>
                <w:sz w:val="22"/>
              </w:rPr>
              <w:t>6 (11.0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B7349" w14:textId="77777777" w:rsidR="00C6681C" w:rsidRPr="003F2554" w:rsidRDefault="00C6681C" w:rsidP="00473F8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F2554">
              <w:rPr>
                <w:rFonts w:ascii="Times New Roman" w:eastAsia="DengXian" w:hAnsi="Times New Roman" w:cs="Times New Roman"/>
                <w:kern w:val="0"/>
                <w:sz w:val="22"/>
              </w:rPr>
              <w:t>\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26826" w14:textId="77777777" w:rsidR="00C6681C" w:rsidRPr="003F2554" w:rsidRDefault="00C6681C" w:rsidP="00473F8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F2554">
              <w:rPr>
                <w:rFonts w:ascii="Times New Roman" w:eastAsia="DengXian" w:hAnsi="Times New Roman" w:cs="Times New Roman"/>
                <w:kern w:val="0"/>
                <w:sz w:val="22"/>
              </w:rPr>
              <w:t>10 (19.0)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24F38" w14:textId="77777777" w:rsidR="00C6681C" w:rsidRPr="003F2554" w:rsidRDefault="00C6681C" w:rsidP="00473F8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F2554">
              <w:rPr>
                <w:rFonts w:ascii="Times New Roman" w:eastAsia="DengXian" w:hAnsi="Times New Roman" w:cs="Times New Roman"/>
                <w:kern w:val="0"/>
                <w:sz w:val="22"/>
              </w:rPr>
              <w:t>\</w:t>
            </w:r>
          </w:p>
        </w:tc>
      </w:tr>
      <w:tr w:rsidR="003F2554" w:rsidRPr="003F2554" w14:paraId="42489DAC" w14:textId="77777777" w:rsidTr="00473F8F">
        <w:trPr>
          <w:trHeight w:val="333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9A2F4" w14:textId="77777777" w:rsidR="00C6681C" w:rsidRPr="003F2554" w:rsidRDefault="00C6681C" w:rsidP="00473F8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proofErr w:type="spellStart"/>
            <w:r w:rsidRPr="003F2554">
              <w:rPr>
                <w:rFonts w:ascii="Times New Roman" w:eastAsia="DengXian" w:hAnsi="Times New Roman" w:cs="Times New Roman"/>
                <w:kern w:val="0"/>
                <w:sz w:val="22"/>
              </w:rPr>
              <w:t>Ruzicka</w:t>
            </w:r>
            <w:proofErr w:type="spellEnd"/>
            <w:r w:rsidRPr="003F2554">
              <w:rPr>
                <w:rFonts w:ascii="Times New Roman" w:eastAsia="DengXian" w:hAnsi="Times New Roman" w:cs="Times New Roman"/>
                <w:kern w:val="0"/>
                <w:sz w:val="22"/>
              </w:rPr>
              <w:t>, 2017c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D29BA" w14:textId="77777777" w:rsidR="00C6681C" w:rsidRPr="003F2554" w:rsidRDefault="00C6681C" w:rsidP="00473F8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F2554">
              <w:rPr>
                <w:rFonts w:ascii="Times New Roman" w:eastAsia="DengXian" w:hAnsi="Times New Roman" w:cs="Times New Roman"/>
                <w:kern w:val="0"/>
                <w:sz w:val="22"/>
              </w:rPr>
              <w:t>\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6C287" w14:textId="77777777" w:rsidR="00C6681C" w:rsidRPr="003F2554" w:rsidRDefault="00C6681C" w:rsidP="00473F8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F2554">
              <w:rPr>
                <w:rFonts w:ascii="Times New Roman" w:eastAsia="DengXian" w:hAnsi="Times New Roman" w:cs="Times New Roman"/>
                <w:kern w:val="0"/>
                <w:sz w:val="22"/>
              </w:rPr>
              <w:t>\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1758E" w14:textId="77777777" w:rsidR="00C6681C" w:rsidRPr="003F2554" w:rsidRDefault="00C6681C" w:rsidP="00473F8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F2554">
              <w:rPr>
                <w:rFonts w:ascii="Times New Roman" w:eastAsia="DengXian" w:hAnsi="Times New Roman" w:cs="Times New Roman"/>
                <w:kern w:val="0"/>
                <w:sz w:val="22"/>
              </w:rPr>
              <w:t>\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7B17D" w14:textId="77777777" w:rsidR="00C6681C" w:rsidRPr="003F2554" w:rsidRDefault="00C6681C" w:rsidP="00473F8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F2554">
              <w:rPr>
                <w:rFonts w:ascii="Times New Roman" w:eastAsia="DengXian" w:hAnsi="Times New Roman" w:cs="Times New Roman"/>
                <w:kern w:val="0"/>
                <w:sz w:val="22"/>
              </w:rPr>
              <w:t>5 (10.0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0C746" w14:textId="77777777" w:rsidR="00C6681C" w:rsidRPr="003F2554" w:rsidRDefault="00C6681C" w:rsidP="00473F8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F2554">
              <w:rPr>
                <w:rFonts w:ascii="Times New Roman" w:eastAsia="DengXian" w:hAnsi="Times New Roman" w:cs="Times New Roman"/>
                <w:kern w:val="0"/>
                <w:sz w:val="22"/>
              </w:rPr>
              <w:t>\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9B17A" w14:textId="77777777" w:rsidR="00C6681C" w:rsidRPr="003F2554" w:rsidRDefault="00C6681C" w:rsidP="00473F8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F2554">
              <w:rPr>
                <w:rFonts w:ascii="Times New Roman" w:eastAsia="DengXian" w:hAnsi="Times New Roman" w:cs="Times New Roman"/>
                <w:kern w:val="0"/>
                <w:sz w:val="22"/>
              </w:rPr>
              <w:t>11 (21.0)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A88A2" w14:textId="77777777" w:rsidR="00C6681C" w:rsidRPr="003F2554" w:rsidRDefault="00C6681C" w:rsidP="00473F8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F2554">
              <w:rPr>
                <w:rFonts w:ascii="Times New Roman" w:eastAsia="DengXian" w:hAnsi="Times New Roman" w:cs="Times New Roman"/>
                <w:kern w:val="0"/>
                <w:sz w:val="22"/>
              </w:rPr>
              <w:t>\</w:t>
            </w:r>
          </w:p>
        </w:tc>
      </w:tr>
      <w:tr w:rsidR="003F2554" w:rsidRPr="003F2554" w14:paraId="67AAC2FE" w14:textId="77777777" w:rsidTr="00473F8F">
        <w:trPr>
          <w:trHeight w:val="333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59BD5" w14:textId="77777777" w:rsidR="00C6681C" w:rsidRPr="003F2554" w:rsidRDefault="00C6681C" w:rsidP="00473F8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F2554">
              <w:rPr>
                <w:rFonts w:ascii="Times New Roman" w:eastAsia="DengXian" w:hAnsi="Times New Roman" w:cs="Times New Roman"/>
                <w:kern w:val="0"/>
                <w:sz w:val="22"/>
              </w:rPr>
              <w:t>Silverberg, 2020a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83E19" w14:textId="77777777" w:rsidR="00C6681C" w:rsidRPr="003F2554" w:rsidRDefault="00C6681C" w:rsidP="00473F8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F2554">
              <w:rPr>
                <w:rFonts w:ascii="Times New Roman" w:eastAsia="DengXian" w:hAnsi="Times New Roman" w:cs="Times New Roman"/>
                <w:kern w:val="0"/>
                <w:sz w:val="22"/>
              </w:rPr>
              <w:t>\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351DF" w14:textId="77777777" w:rsidR="00C6681C" w:rsidRPr="003F2554" w:rsidRDefault="00C6681C" w:rsidP="00473F8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F2554">
              <w:rPr>
                <w:rFonts w:ascii="Times New Roman" w:eastAsia="DengXian" w:hAnsi="Times New Roman" w:cs="Times New Roman"/>
                <w:kern w:val="0"/>
                <w:sz w:val="22"/>
              </w:rPr>
              <w:t>\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8BD8A" w14:textId="77777777" w:rsidR="00C6681C" w:rsidRPr="003F2554" w:rsidRDefault="00C6681C" w:rsidP="00473F8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F2554">
              <w:rPr>
                <w:rFonts w:ascii="Times New Roman" w:eastAsia="DengXian" w:hAnsi="Times New Roman" w:cs="Times New Roman"/>
                <w:kern w:val="0"/>
                <w:sz w:val="22"/>
              </w:rPr>
              <w:t>34 (61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C35B1" w14:textId="77777777" w:rsidR="00C6681C" w:rsidRPr="003F2554" w:rsidRDefault="00C6681C" w:rsidP="00473F8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F2554">
              <w:rPr>
                <w:rFonts w:ascii="Times New Roman" w:eastAsia="DengXian" w:hAnsi="Times New Roman" w:cs="Times New Roman"/>
                <w:kern w:val="0"/>
                <w:sz w:val="22"/>
              </w:rPr>
              <w:t>18 (32.7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4A9FA" w14:textId="77777777" w:rsidR="00C6681C" w:rsidRPr="003F2554" w:rsidRDefault="00C6681C" w:rsidP="00473F8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F2554">
              <w:rPr>
                <w:rFonts w:ascii="Times New Roman" w:eastAsia="DengXian" w:hAnsi="Times New Roman" w:cs="Times New Roman"/>
                <w:kern w:val="0"/>
                <w:sz w:val="22"/>
              </w:rPr>
              <w:t>18 (32.7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9E492" w14:textId="77777777" w:rsidR="00C6681C" w:rsidRPr="003F2554" w:rsidRDefault="00C6681C" w:rsidP="00473F8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F2554">
              <w:rPr>
                <w:rFonts w:ascii="Times New Roman" w:eastAsia="DengXian" w:hAnsi="Times New Roman" w:cs="Times New Roman"/>
                <w:kern w:val="0"/>
                <w:sz w:val="22"/>
              </w:rPr>
              <w:t>12 (21.8)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2552F" w14:textId="77777777" w:rsidR="00C6681C" w:rsidRPr="003F2554" w:rsidRDefault="00C6681C" w:rsidP="00473F8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F2554">
              <w:rPr>
                <w:rFonts w:ascii="Times New Roman" w:eastAsia="DengXian" w:hAnsi="Times New Roman" w:cs="Times New Roman"/>
                <w:kern w:val="0"/>
                <w:sz w:val="22"/>
              </w:rPr>
              <w:t>6 (10.9)</w:t>
            </w:r>
          </w:p>
        </w:tc>
      </w:tr>
      <w:tr w:rsidR="003F2554" w:rsidRPr="003F2554" w14:paraId="7D7D5553" w14:textId="77777777" w:rsidTr="00473F8F">
        <w:trPr>
          <w:trHeight w:val="333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76FBB" w14:textId="77777777" w:rsidR="00C6681C" w:rsidRPr="003F2554" w:rsidRDefault="00C6681C" w:rsidP="00473F8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F2554">
              <w:rPr>
                <w:rFonts w:ascii="Times New Roman" w:eastAsia="DengXian" w:hAnsi="Times New Roman" w:cs="Times New Roman"/>
                <w:kern w:val="0"/>
                <w:sz w:val="22"/>
              </w:rPr>
              <w:t>Silverberg, 2020b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60A29" w14:textId="77777777" w:rsidR="00C6681C" w:rsidRPr="003F2554" w:rsidRDefault="00C6681C" w:rsidP="00473F8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F2554">
              <w:rPr>
                <w:rFonts w:ascii="Times New Roman" w:eastAsia="DengXian" w:hAnsi="Times New Roman" w:cs="Times New Roman"/>
                <w:kern w:val="0"/>
                <w:sz w:val="22"/>
              </w:rPr>
              <w:t>\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0ADB3" w14:textId="77777777" w:rsidR="00C6681C" w:rsidRPr="003F2554" w:rsidRDefault="00C6681C" w:rsidP="00473F8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F2554">
              <w:rPr>
                <w:rFonts w:ascii="Times New Roman" w:eastAsia="DengXian" w:hAnsi="Times New Roman" w:cs="Times New Roman"/>
                <w:kern w:val="0"/>
                <w:sz w:val="22"/>
              </w:rPr>
              <w:t>\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46799" w14:textId="77777777" w:rsidR="00C6681C" w:rsidRPr="003F2554" w:rsidRDefault="00C6681C" w:rsidP="00473F8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F2554">
              <w:rPr>
                <w:rFonts w:ascii="Times New Roman" w:eastAsia="DengXian" w:hAnsi="Times New Roman" w:cs="Times New Roman"/>
                <w:kern w:val="0"/>
                <w:sz w:val="22"/>
              </w:rPr>
              <w:t>34 (59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71B92" w14:textId="77777777" w:rsidR="00C6681C" w:rsidRPr="003F2554" w:rsidRDefault="00C6681C" w:rsidP="00473F8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F2554">
              <w:rPr>
                <w:rFonts w:ascii="Times New Roman" w:eastAsia="DengXian" w:hAnsi="Times New Roman" w:cs="Times New Roman"/>
                <w:kern w:val="0"/>
                <w:sz w:val="22"/>
              </w:rPr>
              <w:t>14 (24.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97259" w14:textId="77777777" w:rsidR="00C6681C" w:rsidRPr="003F2554" w:rsidRDefault="00C6681C" w:rsidP="00473F8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F2554">
              <w:rPr>
                <w:rFonts w:ascii="Times New Roman" w:eastAsia="DengXian" w:hAnsi="Times New Roman" w:cs="Times New Roman"/>
                <w:kern w:val="0"/>
                <w:sz w:val="22"/>
              </w:rPr>
              <w:t>23 (40.4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4B705" w14:textId="77777777" w:rsidR="00C6681C" w:rsidRPr="003F2554" w:rsidRDefault="00C6681C" w:rsidP="00473F8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F2554">
              <w:rPr>
                <w:rFonts w:ascii="Times New Roman" w:eastAsia="DengXian" w:hAnsi="Times New Roman" w:cs="Times New Roman"/>
                <w:kern w:val="0"/>
                <w:sz w:val="22"/>
              </w:rPr>
              <w:t>14 (24.6)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E09DE" w14:textId="77777777" w:rsidR="00C6681C" w:rsidRPr="003F2554" w:rsidRDefault="00C6681C" w:rsidP="00473F8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F2554">
              <w:rPr>
                <w:rFonts w:ascii="Times New Roman" w:eastAsia="DengXian" w:hAnsi="Times New Roman" w:cs="Times New Roman"/>
                <w:kern w:val="0"/>
                <w:sz w:val="22"/>
              </w:rPr>
              <w:t>13 (22.8)</w:t>
            </w:r>
          </w:p>
        </w:tc>
      </w:tr>
      <w:tr w:rsidR="003F2554" w:rsidRPr="003F2554" w14:paraId="78EB7842" w14:textId="77777777" w:rsidTr="00473F8F">
        <w:trPr>
          <w:trHeight w:val="333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F3C86" w14:textId="77777777" w:rsidR="00C6681C" w:rsidRPr="003F2554" w:rsidRDefault="00C6681C" w:rsidP="00473F8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F2554">
              <w:rPr>
                <w:rFonts w:ascii="Times New Roman" w:eastAsia="DengXian" w:hAnsi="Times New Roman" w:cs="Times New Roman"/>
                <w:kern w:val="0"/>
                <w:sz w:val="22"/>
              </w:rPr>
              <w:t>Silverberg, 2020c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1C5C2" w14:textId="77777777" w:rsidR="00C6681C" w:rsidRPr="003F2554" w:rsidRDefault="00C6681C" w:rsidP="00473F8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F2554">
              <w:rPr>
                <w:rFonts w:ascii="Times New Roman" w:eastAsia="DengXian" w:hAnsi="Times New Roman" w:cs="Times New Roman"/>
                <w:kern w:val="0"/>
                <w:sz w:val="22"/>
              </w:rPr>
              <w:t>\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C7E97" w14:textId="77777777" w:rsidR="00C6681C" w:rsidRPr="003F2554" w:rsidRDefault="00C6681C" w:rsidP="00473F8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F2554">
              <w:rPr>
                <w:rFonts w:ascii="Times New Roman" w:eastAsia="DengXian" w:hAnsi="Times New Roman" w:cs="Times New Roman"/>
                <w:kern w:val="0"/>
                <w:sz w:val="22"/>
              </w:rPr>
              <w:t>\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13BE5" w14:textId="77777777" w:rsidR="00C6681C" w:rsidRPr="003F2554" w:rsidRDefault="00C6681C" w:rsidP="00473F8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F2554">
              <w:rPr>
                <w:rFonts w:ascii="Times New Roman" w:eastAsia="DengXian" w:hAnsi="Times New Roman" w:cs="Times New Roman"/>
                <w:kern w:val="0"/>
                <w:sz w:val="22"/>
              </w:rPr>
              <w:t>34 (59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3C69E" w14:textId="77777777" w:rsidR="00C6681C" w:rsidRPr="003F2554" w:rsidRDefault="00C6681C" w:rsidP="00473F8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F2554">
              <w:rPr>
                <w:rFonts w:ascii="Times New Roman" w:eastAsia="DengXian" w:hAnsi="Times New Roman" w:cs="Times New Roman"/>
                <w:kern w:val="0"/>
                <w:sz w:val="22"/>
              </w:rPr>
              <w:t>13 (22.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749C7" w14:textId="77777777" w:rsidR="00C6681C" w:rsidRPr="003F2554" w:rsidRDefault="00C6681C" w:rsidP="00473F8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F2554">
              <w:rPr>
                <w:rFonts w:ascii="Times New Roman" w:eastAsia="DengXian" w:hAnsi="Times New Roman" w:cs="Times New Roman"/>
                <w:kern w:val="0"/>
                <w:sz w:val="22"/>
              </w:rPr>
              <w:t>23 (40.4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641D6" w14:textId="77777777" w:rsidR="00C6681C" w:rsidRPr="003F2554" w:rsidRDefault="00C6681C" w:rsidP="00473F8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F2554">
              <w:rPr>
                <w:rFonts w:ascii="Times New Roman" w:eastAsia="DengXian" w:hAnsi="Times New Roman" w:cs="Times New Roman"/>
                <w:kern w:val="0"/>
                <w:sz w:val="22"/>
              </w:rPr>
              <w:t>16 (28.1)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8BA2F" w14:textId="77777777" w:rsidR="00C6681C" w:rsidRPr="003F2554" w:rsidRDefault="00C6681C" w:rsidP="00473F8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F2554">
              <w:rPr>
                <w:rFonts w:ascii="Times New Roman" w:eastAsia="DengXian" w:hAnsi="Times New Roman" w:cs="Times New Roman"/>
                <w:kern w:val="0"/>
                <w:sz w:val="22"/>
              </w:rPr>
              <w:t>12 (21.1)</w:t>
            </w:r>
          </w:p>
        </w:tc>
      </w:tr>
      <w:tr w:rsidR="00C6681C" w:rsidRPr="003F2554" w14:paraId="6DC975A5" w14:textId="77777777" w:rsidTr="00473F8F">
        <w:trPr>
          <w:trHeight w:val="333"/>
        </w:trPr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17E59" w14:textId="77777777" w:rsidR="00C6681C" w:rsidRPr="003F2554" w:rsidRDefault="00C6681C" w:rsidP="00473F8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F2554">
              <w:rPr>
                <w:rFonts w:ascii="Times New Roman" w:eastAsia="DengXian" w:hAnsi="Times New Roman" w:cs="Times New Roman"/>
                <w:kern w:val="0"/>
                <w:sz w:val="22"/>
              </w:rPr>
              <w:t>Stander, 2020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91EA2" w14:textId="77777777" w:rsidR="00C6681C" w:rsidRPr="003F2554" w:rsidRDefault="00C6681C" w:rsidP="00473F8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F2554">
              <w:rPr>
                <w:rFonts w:ascii="Times New Roman" w:eastAsia="DengXian" w:hAnsi="Times New Roman" w:cs="Times New Roman"/>
                <w:kern w:val="0"/>
                <w:sz w:val="22"/>
              </w:rPr>
              <w:t>7 (21.0)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901E5" w14:textId="77777777" w:rsidR="00C6681C" w:rsidRPr="003F2554" w:rsidRDefault="00C6681C" w:rsidP="00473F8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F2554">
              <w:rPr>
                <w:rFonts w:ascii="Times New Roman" w:eastAsia="DengXian" w:hAnsi="Times New Roman" w:cs="Times New Roman"/>
                <w:kern w:val="0"/>
                <w:sz w:val="22"/>
              </w:rPr>
              <w:t>5 (15.0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A8E40" w14:textId="77777777" w:rsidR="00C6681C" w:rsidRPr="003F2554" w:rsidRDefault="00C6681C" w:rsidP="00473F8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F2554">
              <w:rPr>
                <w:rFonts w:ascii="Times New Roman" w:eastAsia="DengXian" w:hAnsi="Times New Roman" w:cs="Times New Roman"/>
                <w:kern w:val="0"/>
                <w:sz w:val="22"/>
              </w:rPr>
              <w:t>10 (29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001D7" w14:textId="77777777" w:rsidR="00C6681C" w:rsidRPr="003F2554" w:rsidRDefault="00C6681C" w:rsidP="00473F8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F2554">
              <w:rPr>
                <w:rFonts w:ascii="Times New Roman" w:eastAsia="DengXian" w:hAnsi="Times New Roman" w:cs="Times New Roman"/>
                <w:kern w:val="0"/>
                <w:sz w:val="22"/>
              </w:rPr>
              <w:t>5 (15.0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39815" w14:textId="77777777" w:rsidR="00C6681C" w:rsidRPr="003F2554" w:rsidRDefault="00C6681C" w:rsidP="00473F8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F2554">
              <w:rPr>
                <w:rFonts w:ascii="Times New Roman" w:eastAsia="DengXian" w:hAnsi="Times New Roman" w:cs="Times New Roman"/>
                <w:kern w:val="0"/>
                <w:sz w:val="22"/>
              </w:rPr>
              <w:t>10 (29.0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E2496" w14:textId="77777777" w:rsidR="00C6681C" w:rsidRPr="003F2554" w:rsidRDefault="00C6681C" w:rsidP="00473F8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F2554">
              <w:rPr>
                <w:rFonts w:ascii="Times New Roman" w:eastAsia="DengXian" w:hAnsi="Times New Roman" w:cs="Times New Roman"/>
                <w:kern w:val="0"/>
                <w:sz w:val="22"/>
              </w:rPr>
              <w:t>5 (15.0)</w:t>
            </w:r>
          </w:p>
        </w:tc>
        <w:tc>
          <w:tcPr>
            <w:tcW w:w="2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BE68DB" w14:textId="77777777" w:rsidR="00C6681C" w:rsidRPr="003F2554" w:rsidRDefault="00C6681C" w:rsidP="00473F8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F2554">
              <w:rPr>
                <w:rFonts w:ascii="Times New Roman" w:eastAsia="DengXian" w:hAnsi="Times New Roman" w:cs="Times New Roman"/>
                <w:kern w:val="0"/>
                <w:sz w:val="22"/>
              </w:rPr>
              <w:t>0 (0)</w:t>
            </w:r>
          </w:p>
        </w:tc>
      </w:tr>
    </w:tbl>
    <w:p w14:paraId="3D49E051" w14:textId="77777777" w:rsidR="00C6681C" w:rsidRPr="003F2554" w:rsidRDefault="00C6681C">
      <w:pPr>
        <w:rPr>
          <w:sz w:val="22"/>
        </w:rPr>
      </w:pPr>
    </w:p>
    <w:sectPr w:rsidR="00C6681C" w:rsidRPr="003F2554" w:rsidSect="00682F3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E038C8" w14:textId="77777777" w:rsidR="00652D8B" w:rsidRDefault="00652D8B" w:rsidP="00682F3F">
      <w:r>
        <w:separator/>
      </w:r>
    </w:p>
  </w:endnote>
  <w:endnote w:type="continuationSeparator" w:id="0">
    <w:p w14:paraId="7E6ECE2C" w14:textId="77777777" w:rsidR="00652D8B" w:rsidRDefault="00652D8B" w:rsidP="00682F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9D5744" w14:textId="77777777" w:rsidR="00652D8B" w:rsidRDefault="00652D8B" w:rsidP="00682F3F">
      <w:r>
        <w:separator/>
      </w:r>
    </w:p>
  </w:footnote>
  <w:footnote w:type="continuationSeparator" w:id="0">
    <w:p w14:paraId="3D0D5A34" w14:textId="77777777" w:rsidR="00652D8B" w:rsidRDefault="00652D8B" w:rsidP="00682F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4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11DD"/>
    <w:rsid w:val="00097E2E"/>
    <w:rsid w:val="000B206E"/>
    <w:rsid w:val="001600AC"/>
    <w:rsid w:val="001D5F48"/>
    <w:rsid w:val="003F2554"/>
    <w:rsid w:val="00652D8B"/>
    <w:rsid w:val="00682F3F"/>
    <w:rsid w:val="008F50D1"/>
    <w:rsid w:val="00923379"/>
    <w:rsid w:val="009C3E6A"/>
    <w:rsid w:val="00A80E69"/>
    <w:rsid w:val="00C6681C"/>
    <w:rsid w:val="00F81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FE3C3C"/>
  <w15:chartTrackingRefBased/>
  <w15:docId w15:val="{6DFB28BE-8BF8-4F42-B26D-3F0F90C243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2F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82F3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82F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82F3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671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2B0724-814D-4966-9D0E-322494D607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37</Words>
  <Characters>785</Characters>
  <Application>Microsoft Office Word</Application>
  <DocSecurity>0</DocSecurity>
  <Lines>6</Lines>
  <Paragraphs>1</Paragraphs>
  <ScaleCrop>false</ScaleCrop>
  <Company/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elite</dc:creator>
  <cp:keywords/>
  <dc:description/>
  <cp:lastModifiedBy>User</cp:lastModifiedBy>
  <cp:revision>8</cp:revision>
  <dcterms:created xsi:type="dcterms:W3CDTF">2021-12-09T03:44:00Z</dcterms:created>
  <dcterms:modified xsi:type="dcterms:W3CDTF">2022-04-13T11:04:00Z</dcterms:modified>
</cp:coreProperties>
</file>